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4EF81" w14:textId="77777777" w:rsidR="002E12DF" w:rsidRDefault="00000000">
      <w:pPr>
        <w:pStyle w:val="SupplementaryMaterial"/>
        <w:rPr>
          <w:b w:val="0"/>
        </w:rPr>
      </w:pPr>
      <w:r>
        <w:t>Supplementary Material</w:t>
      </w:r>
    </w:p>
    <w:p w14:paraId="2DA5041A" w14:textId="77777777" w:rsidR="002E12DF" w:rsidRDefault="00000000">
      <w:pPr>
        <w:pStyle w:val="1"/>
        <w:numPr>
          <w:ilvl w:val="0"/>
          <w:numId w:val="0"/>
        </w:numPr>
        <w:ind w:left="567" w:hanging="567"/>
        <w:rPr>
          <w:lang w:bidi="en-US"/>
        </w:rPr>
      </w:pPr>
      <w:r>
        <w:rPr>
          <w:lang w:bidi="en-US"/>
        </w:rPr>
        <w:t>Table S</w:t>
      </w:r>
      <w:r>
        <w:rPr>
          <w:rFonts w:hint="eastAsia"/>
          <w:lang w:bidi="en-US"/>
        </w:rPr>
        <w:t>1</w:t>
      </w:r>
      <w:r>
        <w:rPr>
          <w:lang w:bidi="en-US"/>
        </w:rPr>
        <w:t>. The risk</w:t>
      </w:r>
      <w:r>
        <w:rPr>
          <w:rFonts w:eastAsiaTheme="minorEastAsia" w:hint="eastAsia"/>
          <w:lang w:eastAsia="zh-CN" w:bidi="en-US"/>
        </w:rPr>
        <w:t xml:space="preserve"> s</w:t>
      </w:r>
      <w:r>
        <w:rPr>
          <w:lang w:bidi="en-US"/>
        </w:rPr>
        <w:t xml:space="preserve">core in sepsis. </w:t>
      </w:r>
    </w:p>
    <w:tbl>
      <w:tblPr>
        <w:tblW w:w="8350" w:type="dxa"/>
        <w:tblLook w:val="04A0" w:firstRow="1" w:lastRow="0" w:firstColumn="1" w:lastColumn="0" w:noHBand="0" w:noVBand="1"/>
      </w:tblPr>
      <w:tblGrid>
        <w:gridCol w:w="1670"/>
        <w:gridCol w:w="1670"/>
        <w:gridCol w:w="1670"/>
        <w:gridCol w:w="1670"/>
        <w:gridCol w:w="1670"/>
      </w:tblGrid>
      <w:tr w:rsidR="002E12DF" w14:paraId="676E77C4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B23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E03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0EA9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50A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r</w:t>
            </w:r>
            <w:r>
              <w:rPr>
                <w:rFonts w:cs="Times New Roman"/>
              </w:rPr>
              <w:t>isk</w:t>
            </w:r>
            <w:r>
              <w:rPr>
                <w:rFonts w:cs="Times New Roman" w:hint="eastAsia"/>
                <w:lang w:eastAsia="zh-CN"/>
              </w:rPr>
              <w:t xml:space="preserve"> s</w:t>
            </w:r>
            <w:r>
              <w:rPr>
                <w:rFonts w:cs="Times New Roman"/>
              </w:rPr>
              <w:t>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F15A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6ED7B9DC" w14:textId="77777777">
        <w:trPr>
          <w:trHeight w:val="280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F57A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0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7170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E898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39F9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6363944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3358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A3FEDE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21B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35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AB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E70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065864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0E6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068409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711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56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94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9BA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941265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A6B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F079EB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256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F7D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0533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EA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979473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FA70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E07764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0D7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EAD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D66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62D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149720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80A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2F8F2F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94C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1AB3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26D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88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276823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114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421A7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CBD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748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74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AA2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448930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719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D095FC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501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6FF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9C8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90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462572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429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2EFB4B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C71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A8B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E88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B3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651834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86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A41B5F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E4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F8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73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EFD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2117040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8D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CF12AA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DC2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54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3C4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31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250124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C2D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0F7FB9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DF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61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7FB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4F71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80794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D2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AC97B0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B8C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16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EE7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F16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993676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968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9E4113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18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D40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539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358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8605318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842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370476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4C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36A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7D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CA48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626157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6BC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58C032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FDD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F7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4C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AED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416432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FE1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D74323D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14A1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3BE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F26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B013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AF42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1B9134F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13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DC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84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5D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372909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57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87A0BA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A87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1A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840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99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3566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DE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166225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66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200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FE8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31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50041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668F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41694A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AC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50A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F29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F6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876174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29C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5DBE7B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288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8E6D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BAE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904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837731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B0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B22F51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440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CE8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52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0D3E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019602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D5F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F46B1D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16E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AE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85F9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ECC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936671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7E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E46FFC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3D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5152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B19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9C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845073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1A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E27BD5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F10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408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A3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AE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612215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A47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78B38A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E2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29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A40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806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172790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310E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AA64B9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C3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95C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AB4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0C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790180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B1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8A8BB9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DE1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027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65E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0E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907637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F08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140273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250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B4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30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73D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804504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E5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C04EA3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80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99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2B7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461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879438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140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6CD91E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A0E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FD3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EBF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D3D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9613007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7A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8EB088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3D5D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66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10E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D2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030064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54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99A126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2EC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389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7B6C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BE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551262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7FC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CC93FE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AF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94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7CB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B5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489627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013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DA2071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4F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43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99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40E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074587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457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A25483C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7BEA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9BB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525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B21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C41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52F8DEA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F4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CB5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8F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935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563336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1669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AD0E32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AB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1C0B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B1B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7A5C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94628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F371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680654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A7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129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50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7D8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223730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FE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C3F094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F1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F1E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2266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92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38971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FB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C70E02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42E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9D8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9A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BCD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12686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B6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B30296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3D8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AB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5BC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D7A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.6006128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3B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F6C842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34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87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314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327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127242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C03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0A7FB3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E0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6C1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3E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5C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998029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BF6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F627B0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89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3E4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ABE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D2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641070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733F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F1BB87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5A6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5F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873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45F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21798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078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8202CC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091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2BC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680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D5A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079993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98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5E309D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B1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089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F2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B4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00332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419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05DB09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05F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25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2BB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D7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473934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E6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62B045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B6E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D5F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302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6D7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267755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22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D651D4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87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5E9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1E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4DF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660846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287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E526DF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85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65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145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6FA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522066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015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4F2183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144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60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F23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17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4889603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C1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E08914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841A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D88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12A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3E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290965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060A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D9093A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1E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15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2E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C4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173318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FE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54AC00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888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E01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50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B7C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719435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6F8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D848DE6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6319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99E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512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A24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DAE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21EBB50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86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1C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EC6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CD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135686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F8C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AB6837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94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446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CEFA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89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469757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3D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68FFF8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E1E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76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A0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9E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644066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EF6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E06AF3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AA9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A7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48B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23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867209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548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9ECA7A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D19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E2E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094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65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148291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5F6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D6F5EF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856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C6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1A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E7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531992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1C4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A6697B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1B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8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439F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0F0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B9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833161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62F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7BC106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E3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DE96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FA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AF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004835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245C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95891F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23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72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D62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1B0D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610470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11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09E5F4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25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0A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A0E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02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432238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E8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D4F0CB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EE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70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60D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AA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750593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FA1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54A864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63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BC7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F4D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6B2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9364294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DB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33579B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D51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908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A9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B66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8359606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C35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004E68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AE8D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B9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000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58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308368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819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DC0ABD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0F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ED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E0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BA4D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302652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EE9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85AF2D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D36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9B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B52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E0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5.3539581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825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AF560F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93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C7F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66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8B1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823848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71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4DF9B0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4DB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4C2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C3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EA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207185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A9C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F74F15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A189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DCDD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96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03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1200684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98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55B1193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BD3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64BB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4118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09A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3AD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525239F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30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598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CDF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12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417155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ED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DF7506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D7C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9F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3A1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D1E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017715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962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579948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B7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E48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04C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58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421254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C3A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20CE79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2E1D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F2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CEE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21B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245122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95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63A650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83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B6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DA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F2C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4252729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A1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7DFF60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2B1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6F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388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A67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93433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3A6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177EDA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E36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ECA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9B9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6CD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895488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4A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468AC8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79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C45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08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BE2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932991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A8B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2D8015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34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5E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162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46A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119612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C9D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4A79BE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8A0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A1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C5A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41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157521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CA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41A7E9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3F8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95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93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210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63232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B9E7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32D80D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828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CD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B9D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73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257637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6E2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F6B654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18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1BA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473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E0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531472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C3F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0CACE1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9BD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D7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CA3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6B8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054953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18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C23CD6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15D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83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015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76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868300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F50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6BEA29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F9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50A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7A0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F20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686507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C2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A4E251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045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53D8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5C3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F4C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399881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DE4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FFF15A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93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761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FF6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F3B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229712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6EC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3EAFB8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E75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97E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433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92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946339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0E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2EC85A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B4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7D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87B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75C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295373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5C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8321D76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F72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483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3B2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86F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AF5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6DD8D8B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134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41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913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EB3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431478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26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FFE6A0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DDB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495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B5E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8E0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533909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50D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8BFDA3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7304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4703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70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3B2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991009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81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0F04A2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255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194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E56D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584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747749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3005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B14F62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26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029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FF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FBD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797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265238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D42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A10AB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39B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117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F64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F0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734813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FBB4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17544E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1A8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6A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33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CE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028839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76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67A550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06E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69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9B4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876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592685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41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CE6EAC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7F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34E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32A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1C2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696722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F64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583105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1C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1B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44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28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839994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B1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BC7E37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77D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ED1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F0D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9CF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685522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18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A0EBF7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4E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D29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612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F6C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184735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A1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37A4A3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13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8C5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DAAC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C8B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849327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67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E3F57D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DA41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D52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289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EC4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705679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E60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AEFFD2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87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38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67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0C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.5674515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FE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E87EFB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66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2C8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088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43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157437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F65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D61A14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5E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F8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EFF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E5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335186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800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CD615F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304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0D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519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01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330092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77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4A961E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690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5F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CB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CA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901451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CDA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92CE76D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EB9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F86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826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754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B6E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586F3A6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17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B11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73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B7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328483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4D6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08240E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97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AE3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CFC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0CA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089722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8A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D68990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17C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EB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D9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8C6A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349245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C1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F4669B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EF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3215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C2C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FA4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308096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D2F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669F98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8C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E6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0D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123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516145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5E5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5AD0BE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60F9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47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9B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32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702564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D4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24C870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F23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98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409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4F0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243323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DA3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F1BDE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5A51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A18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D52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C8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497865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34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7206D2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500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3A6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80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2436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739805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F8F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0519AA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FD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B5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E2B7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2E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106302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58A9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085E1A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67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8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6F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460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77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988188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A4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53BC33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F9A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400A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9BDC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58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542543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5A4A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F36211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CCF5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764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5FD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A20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621482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542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7CEFD6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68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764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A3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583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138706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59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098E4A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1E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C1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5D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9B1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133493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859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78C89E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F8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55C1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BC4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393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400742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A9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14A05A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146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0F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28D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FE9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813227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AE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7B71A8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F4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A60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E1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83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488628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C20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E4B445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078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F1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6D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731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596109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7F3A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0A356C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A26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CB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00F1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F2C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546816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EF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88711DD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4DB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0A5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9FF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CA6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566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5876A9D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4F0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88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05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197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2477832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D1D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CCE2DB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7C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629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2DE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90E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07452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67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1E5C17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D1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4D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FC7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225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939045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BBC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645207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C75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7C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3A5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11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716450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F7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2F5098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42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32C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A6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5A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781904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F1F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E87B52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A97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34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AEF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24E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13931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DD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2CBF30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E3E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66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84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E00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863565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F69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F355E4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46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7CE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1A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A2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701937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9E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1EDE49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F4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D7D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960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24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53058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0D5F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44E1AC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81A2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F15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C5C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6B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19915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42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C7A453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3AF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7E3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48F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00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547436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C3B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BCF274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4C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45A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582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16C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3802086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68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8FA768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2FD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4D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45A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9D8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8960421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68A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30B13D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4F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B3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7083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3D0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218004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E4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CF7479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10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BF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C0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272A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674198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664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9BC5E1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29A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FBC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2673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2E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729250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7351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AF350F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17A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925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FE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187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873150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500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9EBA2D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64F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22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D8F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B93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081748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D98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AB4100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54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F79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74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5B8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063592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1959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25C9C98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7BE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031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55C1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BE1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BA7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43E1294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323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F8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0B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74C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030094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F2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50ED1B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957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25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CA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AA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77425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57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81A690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0F3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F6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4880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43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236557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069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D45C14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E1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743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BBE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C7D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510285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08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C04412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DD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C96A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C2E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186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77829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859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065AF0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44C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615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EFF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FAF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543606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02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E3DF7D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8DA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4F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9F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6F0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61077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4C6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02DEA6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4A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419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8D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BF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372165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4D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8F8856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72E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D6C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982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2A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986465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6146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BC7BB6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3D6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5C6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653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4F1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9872574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0B3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813F0B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DD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4AF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D74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AE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592789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58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0C7730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63E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B9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C50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815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276632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30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FFF398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CD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DCA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C10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0C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535806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E3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18F049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22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81C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438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95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276159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AB85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4668D2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F57D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98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BA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4C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4725432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4A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038BD6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00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F1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1B5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EB8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1961872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C46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9FE784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7787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D8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0E9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B75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2589335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02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678F62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2B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B4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DD9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21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6169867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498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8183C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31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CE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9AF4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6513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122147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D0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A200F6F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729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26F4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3E2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989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C3BD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03B115E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CB98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5CC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42D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663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3096548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319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858735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14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1C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E69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E27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902385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950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EE3B2A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5B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92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80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D9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962061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68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6CDEBC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869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E11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F4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1B31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937271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0F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97F361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DB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8B4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8D2F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16E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30191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1C5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B6FF4B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DD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41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A76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C6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258219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84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A43335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C4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7BF0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85A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E8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898691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5B6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F70518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48D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1A6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110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29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297621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49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43169B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3E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19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68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04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19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295996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736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E272EA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249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6FB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5E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FD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273643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87C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B9FF7C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6CC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0D31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63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C29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855159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7D5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5D314A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041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AF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3E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E457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411264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8D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CDA791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87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3EF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5DDA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19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68723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E72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4D1D3A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F5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A2F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A68F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CF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321547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6A19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9B585A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197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F7C4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506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E6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07436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997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DEEDDD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511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371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35A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70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257942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1C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DBE75C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20D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53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8E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A96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139694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E3A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279EC9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7A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03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BD0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B9D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682477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2F0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569A86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56C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F98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17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79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287798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91B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78F4684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E5E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FE2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62C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7229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5E1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5D2DBEA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10FD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904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3C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672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510167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77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85ED99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E3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779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66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DF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815481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B28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466C32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ED5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96A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10C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53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442367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669D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850C12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A9B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849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55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FBF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000968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A0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FC9180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0F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7C5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B11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1F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45352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203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059F55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B4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8E7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615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124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05524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BB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0E088A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61D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78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07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B8B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579992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C36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A7DE94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86C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B4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09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683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894078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157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262FEA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B22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E13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246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C7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165268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F8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B8AB0A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020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1E4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A7F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1C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630988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6E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6E5A37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DE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EC4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A7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05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176141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B5D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0D3393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02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81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3F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C86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576334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3A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2B1310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9A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67C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45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63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171164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3A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902149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89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09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DE01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5F6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4421759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96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4606C4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D0D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5C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3F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3EA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235206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B7B9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FC1342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AA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08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41B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F32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610314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935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4772FB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E9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8EC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2E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26B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39500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EE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12831A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EBA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FE8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9E0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CC0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704227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CAF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6A5E2E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D3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DE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6C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40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7711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A2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178ACB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DA8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5048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17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7B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021509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E7B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D2E0D4C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6BE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55B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0A24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EAD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13E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04EAC5A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FB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A36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99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50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457072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9F0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BE0FCB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13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DC3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72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784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616900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17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F60393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BEAD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5B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27B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D98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626895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D1B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5FF7AE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0EA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1EE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99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329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4660584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D5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7BB347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A0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869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F89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ED8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4375081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39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ACADC7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8F7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BFD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10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DBE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74891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FD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11AB1E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928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9E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A5D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C72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759402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52D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F1E0CB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50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86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258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2E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970303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A5BB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570BA5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BBFF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F88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50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2BC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19553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CC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FA82D1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9AE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824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C2F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AC2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211677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9BC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11B782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8E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C2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D60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899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243016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D9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4638B7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C494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4FB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005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DE6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117903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4A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F9A8AD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A31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C14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AF8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0A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588919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A7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0DDF7F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EE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34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3BB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B42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402352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87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3B87BF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E6B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A98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0B58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03C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471840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D1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9E724E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82F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2301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7D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90D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937594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3E3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EEC6E8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0A1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9C35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18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D6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296485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1A1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15FCFF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22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035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A9B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1C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493396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58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0B63D6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8F0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FB49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0E5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3E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0649808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EA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3E2A2BB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E2B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FFA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B51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A23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0BB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1F18C22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B5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395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150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41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694691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7E4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B403A3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E04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164A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FC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11A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501288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5A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564E5C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06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2B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5E4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47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433656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D9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D4AE29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F38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6AF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809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EEE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210086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32B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2C9014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3AC4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C51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5CE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EB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090823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616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BFFC10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299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DC2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64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7C1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079264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06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26DA8C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551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F1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98F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B2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966941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CC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5E1F3F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7A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277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0EB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973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148328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DD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C8C2C6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7F3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3E0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F6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C7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532933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253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82F6CA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161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0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5FB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80E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58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753387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72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99CEBF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8F6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60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2C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CB8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105595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0EEF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DB68BA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92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4A1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029E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73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763228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022D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B7D411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903F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54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C31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B29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903287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D5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4D2E04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FC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9A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1A5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6B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356641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BB3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67D61E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287F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7D5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62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E08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269097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D7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890CFF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5C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4469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4D4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C9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626877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925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7A841D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52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A1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5B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683C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012533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58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7E0FC5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3E1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DA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81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037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786771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2EA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874180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F8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3484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C1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7F8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525518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76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3139DE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57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888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DE4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27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42696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88F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2F0F3B8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CFC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127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A49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33AB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0A9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3822D2C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97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02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21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B4A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730467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C5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8A16BA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DE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3AA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37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65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215041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D41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E8C17F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B71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F7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3A4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BD5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361693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8FA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3BF9F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0E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13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4A3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13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769765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911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3F524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57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8C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56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F8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173188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29B8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660A5D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74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D25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822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D9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166250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EFB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3ECCFA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47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75F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91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7E84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166167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7D8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F4657F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7E2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78E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A4D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D7D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830485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2A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5476B5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8BA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92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D06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245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184337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DB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35C4FA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37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F1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E9B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E0E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22137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4A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EB1E06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C5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3C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B8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85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486254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439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A31B1A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37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EFE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F571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17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983714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92E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161871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85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6D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C2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8E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243451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9BC8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36B583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7761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93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9B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E349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526407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FA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28892A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311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538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C5F8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93B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36044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DEA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9FCAFD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E7F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B9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FB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3E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68558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A22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9EDE6A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2D9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DAE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CAE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02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840100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7D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652383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C7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29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8B1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250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3517421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247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1C46EC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2A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FD4B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5C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65E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9959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0F9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33EE881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B58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F49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9BD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583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E0A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49C2CE8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A49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077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8CE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B2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728082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54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5A53E9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31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FE6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9E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A15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182096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182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BDE3EB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89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4C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00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8C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336904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2A9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B1C51F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C3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CC6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563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1C6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35665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208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459AED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21A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AE3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67C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032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573615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F8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6B4E4C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9CC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88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FD5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D8E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162005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6FA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C5A603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89B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B4F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03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881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50472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A4F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333275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D3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43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59F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C1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381311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94E0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A06A26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8919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14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F0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A2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691449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63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C162DB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190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030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F8F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122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727241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05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A435AA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88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2B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D3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DAF6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44417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F4A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8DCBE2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A50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A4F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B5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A8A0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655228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DE9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031D5E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4E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D2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7E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CA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8818695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7AA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318856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96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EEE1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09B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33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967078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BAF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56B049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F0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8D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187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71A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22180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11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E45399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C8A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67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15A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5A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133606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4E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B5AD7C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E384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FC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96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BC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320023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0F09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7A4309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B2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FED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3B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BC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85792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C09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8633DB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9BF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F90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89DA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E1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793273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25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369A16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34AE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6D4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777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C35B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287966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31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270661F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2CC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DFF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598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A9F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803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03B7B32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608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59D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782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05C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52710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379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236089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00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98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E5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34A1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352972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BD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BFD691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4CC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161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B29C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FD8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729376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8A2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7F7F2F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E0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2D6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332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39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376328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A59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A03FA6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DB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4B47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26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E3C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94527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236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3B072D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A7F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3373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5D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53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950409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B14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DE5444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2B8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E8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3E4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E3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684483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A30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05778A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3B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5F4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F6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8EF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579539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FE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E002B3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B8D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1B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EA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19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647528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C84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226A3E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401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27B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6E97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6D13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29344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62A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B52377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ED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4D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6E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24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247985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DD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4DD73B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01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64F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06DD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2F9C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112305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CF9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218BD2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A1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AAB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30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13B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876598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C6A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F3240A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E3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1C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40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FE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962168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839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811077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D4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D0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38E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2F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64326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A19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D001D1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897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54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B8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FC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909089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D6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5AF290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8DF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FDE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97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F2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451318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F0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B151E7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5101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1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6039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480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89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867438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71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F79135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E9C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ED80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212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29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067829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C1B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A820B16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6B4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728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A8F5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AD0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855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0A16468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031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EFB9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62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F5D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380105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9A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9C1C59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D9A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BE6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EBB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1FC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727752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F9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624AEA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71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ED9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047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49A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054241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C7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D9E4B2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DE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4EB6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A08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84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564815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63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E9D237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5E7B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3B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FF7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A7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642956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D8D9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751AF0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1E4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CE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97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71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90444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B3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A9A2FB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24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A8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8E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34C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695454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A8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784600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613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30E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2C2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D2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668618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2E1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A2A90E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A1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14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D5F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AD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558044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A23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DD3252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50B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D3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7A24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A46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371479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E58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ABDE1F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566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C00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AE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6A2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121435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BD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B00FF8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3DF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353D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A3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0F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042015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5F0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F4BFAF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2C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5B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73E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4A5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767134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520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B1E863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74E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FAD1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EF1F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53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329144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C3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4746B5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85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8F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3D1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5EF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695031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B16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5479A9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43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2A1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97B4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BF9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589903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72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66DF5B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1DF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AD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FAC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D6D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4410558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0C4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D04BC6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723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1E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BC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79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021069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C12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96CFC3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B7F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E76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E1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65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434143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8C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E6034D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7E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BC1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C0C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B1A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48572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44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A0990E8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75B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061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69FB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A20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1190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4A34F68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908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C40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38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8A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145647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E43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ACECE8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1F1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B18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1BC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BC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527376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B97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A82F89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CDD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563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854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D3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301889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94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A91CCF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83C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83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433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23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126412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84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C441EC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003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211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A6E3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705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815181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9F9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14277D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3E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369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A5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B49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744779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F8C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EB8397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69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500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CF5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D9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948399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2E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0B8494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669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5DA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73C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91B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655375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0B9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65D9D6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F0B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AFC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C88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3D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861526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F4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D4C6D2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9C5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39A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8E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BAA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902937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40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57A234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489D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A11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CB5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D06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091578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43A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B6947B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91A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F705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5BA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29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9636279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277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CC1B30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E84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C91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309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C9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461782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D2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59325F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7C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A41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B88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5A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098427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3A8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0366D9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3FC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C2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8B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1C8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355767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763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B720BA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776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9B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96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EF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475323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C7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6C93A8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46A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7D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97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990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952825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388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FE2AF6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10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C45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D4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55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802366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7E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CEF82A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016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DFD1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3E5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8408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000466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83D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FB04899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565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DE3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005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260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F93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3E054D9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E13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615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57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54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17392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B8A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CC8350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DF39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752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041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7863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754395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5DF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CED6D8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739D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1CC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D93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A2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216520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D8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C5B68B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DA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CDB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0A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899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028526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BC2C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995F55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FF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CB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BD3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13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065388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AE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2BEEA0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31A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49C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43E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7CB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395391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3F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F61FD5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40C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F24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556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CD2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298712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48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870855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54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5F22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016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B5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81362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A30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664BCA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7E8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FAED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65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13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466627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D78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BC6FB0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8A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806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BC1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C38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376955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14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0F0B79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EC5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A2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0A3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52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61159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257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B2EAA9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5A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91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A0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3C9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527523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2E1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2E0FA8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3CA4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15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943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FE4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24966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3B8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3D6AE3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853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4C1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1B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AD4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434841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3F5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9974A5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94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02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D6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9C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273337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0A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E87051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B3C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43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AE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05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861683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B5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7F4E17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B96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26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3B7A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A56A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643834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AA6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5F5EB8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BC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2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D4E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132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49D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832643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03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D1BEDC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8C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BA5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12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8412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900850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85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C63D17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BA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254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31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A7BF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40980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1F4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E13FB39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89B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F777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70C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8CA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5E4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1401C47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9A3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18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CB3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D675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726660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C8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0DD3B3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A4F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591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28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4BC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338847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07D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C613E1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CF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0B4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784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3E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330999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DC4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B6AB89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59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41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5CE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0BBB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867996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60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250596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7F2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00F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DB7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13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072351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05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CBA2B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34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632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E4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5D4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9603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102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1E2865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02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76C5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367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C8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867120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B46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B37CA9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E0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F2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79EF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A9C9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.0941703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F01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46B2B5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4CE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A94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638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2D8D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038065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6A8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CBC542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A9E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24F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BA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14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3384387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9D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85CD65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617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F174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C0F7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8B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303780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3A1A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F3D932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7F3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BF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E71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46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441562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383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914C1C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3CFB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381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1A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016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187889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E94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FF2622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120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AB1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A5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09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246269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17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B57B79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D3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4B2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818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0A0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400825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54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BDF016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6E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6E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B22B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00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575115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B6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A4E7FD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6208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B30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DE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158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4.2903548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F669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5989F9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A8F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17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47A4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4949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088760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657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4641B7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07E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BD2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1E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28E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906225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0C4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BC2F7BB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DBEC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CB46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0D0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0CC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516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72FEDB7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85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D51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E4C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16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933325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A5B5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5B09D3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58C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160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B9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83F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97265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34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666090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8C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CEA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B4A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65D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59781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A7C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FFBD23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AA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85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9A99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5C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638687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4A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737D60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6A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3E2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5A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FC0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419742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7147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DE6F95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B37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037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47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BE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120155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804A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499445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8E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7C1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0B3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72CA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04815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E8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7C5A8B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F6D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AEA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E66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1F7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415603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7899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30850C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45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580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21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06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665211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1BE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406C72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00AE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E4E1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18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BD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609485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C5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33FE29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E9E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4086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335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D8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641311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245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BF057A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45F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9D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F83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8A4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365968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0E3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B7634D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C1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D83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3A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A3B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373501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8E2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91C504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635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8E9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21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D8E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847168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81A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D4318F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FF27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3D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FB7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9B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495913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3A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685664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D48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720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402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2D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391985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602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428A65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95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E0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FE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05BA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166511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DC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FAD333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8F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8B2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BE9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32D4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940942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0C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668A6DB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82D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55A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E9C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05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9491426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FD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E6E372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35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90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6F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E5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735057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90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ABB8402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797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8A2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212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2720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C41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15C933F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346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B1B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2A0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1E6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333326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94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B8D33C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B65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24C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81D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6F57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018784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4C6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5DD963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7BCD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9D3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3AB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1B1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368945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57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6823B7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72A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447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C3A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55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1392597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C9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FDE6E6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8D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FC3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B82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EA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337101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93D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949C21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85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3E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00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456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569786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9406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0683E7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77EB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4F9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978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493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574599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85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9E4AE9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40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2C1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6EB8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6DD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149965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DFC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88C817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5D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F43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05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813E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028812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3B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12B427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04E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950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770F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4F6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7102203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6FE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812CBF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B7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F67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656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44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757190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1C7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E5DD84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62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23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0CC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2C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494255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ED5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730C4C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118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23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6E7E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EE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920049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26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4CBB9E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CEE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27C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7EB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F1D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286096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3597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EB5C8E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38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893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37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003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708935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F40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5CD7CE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7F76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B86A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C8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385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773771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56B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F54333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DD68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CC3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44B6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8E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049545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18C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D94A6E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F0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122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AA1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2C3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7506738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3829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BD9616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2D40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3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56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6A8E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FA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3.9569349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D3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ED0D508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B85E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D2A6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003C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E1E7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3C38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7E92C23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563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72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D9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38A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683306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96C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FD85A7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3F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A054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F4E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4EFB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22720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7F3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7FCA45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1F2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C591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3729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1035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166420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B2F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2545856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67D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3C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A764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836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981378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B87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1BD943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E0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32D9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7DDA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4E0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372055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4CCB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46E879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F93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600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970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9A9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597061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533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07AB53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492F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98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3264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05B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5209353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FB5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EAB2D8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791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A26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DEB9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ACB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327662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B7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DF8A62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E8ED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B0F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AD3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CA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515088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41C9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766413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A87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F8F2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96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48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317713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1805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1314539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15F4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3ED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ED2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EF75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573919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2D7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2747294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96F6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98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48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36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408012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39D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F67F2D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B6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A2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363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A1AD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80304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96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D54D78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CF5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76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405E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2A5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03482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00B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26E056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D4ED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5ED5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D4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B1E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811571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D875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6D7CEF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0F58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80E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9E8E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BEF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577635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6625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935906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BC3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33E6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9B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DE83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3280383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329C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3E7BBBB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2921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7D2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4A9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33B4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384017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FB0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B3445EE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5D1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91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133C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D2D0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116786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E1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4343449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B9F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26B0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E07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CE9A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37524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D97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00681A0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A41C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A0D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BB65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F93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AE74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14:paraId="36044EE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7CF3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11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FD58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EA46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66890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1A7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92E71C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8BF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D8EB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8283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BE5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9251497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5B21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845BB9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B89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D9D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B8F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3B31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829631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71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63E6768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A65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387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258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97C8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421796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B9EC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86E6CC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20A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C4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A711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2710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6891850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7E1C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04BB2DA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2EE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771B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267D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6DF1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482315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B82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063D73C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25F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3C3A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B87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3263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848130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FC8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C79D18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5DA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7B6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3560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00F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003774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8F2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19A9BFB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8519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F832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7FC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12CC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609554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EE6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4290B89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B7BA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C92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BC7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549D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8965767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851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E6FEAF5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6436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E2B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82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FFB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4348745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D0B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2A5D08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57B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819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27D1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4BF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3188609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818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A0772C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CF03A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DB9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95E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AB2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0155043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2828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7B0344B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0DE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DC7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DABBB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21C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8292181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FD03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7B4CCA4A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F171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495D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5D29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DCBF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5065563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7ABF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3EA5823B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757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18F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E24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F2930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2997643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BF22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D34FF8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1F6E2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93A0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11F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EF3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.5012857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5CE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Low Risk</w:t>
            </w:r>
          </w:p>
        </w:tc>
      </w:tr>
      <w:tr w:rsidR="002E12DF" w14:paraId="56B26F3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B116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0A23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CAE4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64077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76252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064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1B597E3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A5F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SM16924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7FB4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BD6FD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35D08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1.4737536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F3CC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High Risk</w:t>
            </w:r>
          </w:p>
        </w:tc>
      </w:tr>
      <w:tr w:rsidR="002E12DF" w14:paraId="5C298563" w14:textId="77777777">
        <w:trPr>
          <w:trHeight w:val="36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B40FE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941A5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time (day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80399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usta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EE84F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Sco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315D6" w14:textId="77777777" w:rsidR="002E12DF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risk</w:t>
            </w:r>
          </w:p>
        </w:tc>
      </w:tr>
      <w:tr w:rsidR="002E12DF" w:rsidRPr="00E61187" w14:paraId="0BBBC41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0E37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1395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24F0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F43EB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6814795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6FED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5AC0BA3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F97D4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6D3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9CE17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4014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.9616470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C29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High Risk</w:t>
            </w:r>
          </w:p>
        </w:tc>
      </w:tr>
      <w:tr w:rsidR="002E12DF" w:rsidRPr="00E61187" w14:paraId="518724C7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4D6F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6E6B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7E99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852B1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8741589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9232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32FCC071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BF4F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A0B71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F4C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1A2E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4.2295840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55724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High Risk</w:t>
            </w:r>
          </w:p>
        </w:tc>
      </w:tr>
      <w:tr w:rsidR="002E12DF" w:rsidRPr="00E61187" w14:paraId="1B1B0BAF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F8A04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828F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39040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1BB18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.4701072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6B5F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High Risk</w:t>
            </w:r>
          </w:p>
        </w:tc>
      </w:tr>
      <w:tr w:rsidR="002E12DF" w:rsidRPr="00E61187" w14:paraId="32041C44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BE8D3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E5F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B2D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670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.462922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B7D57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High Risk</w:t>
            </w:r>
          </w:p>
        </w:tc>
      </w:tr>
      <w:tr w:rsidR="002E12DF" w:rsidRPr="00E61187" w14:paraId="76767C1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363E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C4B0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5773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BA38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.7517539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65B3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High Risk</w:t>
            </w:r>
          </w:p>
        </w:tc>
      </w:tr>
      <w:tr w:rsidR="002E12DF" w:rsidRPr="00E61187" w14:paraId="2A494D7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2623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E506A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BF1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27AE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.0856693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7D1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High Risk</w:t>
            </w:r>
          </w:p>
        </w:tc>
      </w:tr>
      <w:tr w:rsidR="002E12DF" w:rsidRPr="00E61187" w14:paraId="4FD49422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D0A0B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73CF6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7199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4D851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7702102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7E2E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25C9ED0D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CC1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A1B6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08E6B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48DC4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932866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F6B74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62327C1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D02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87BF9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CE36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9D6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6999737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0DB9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61B7586C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EC72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4236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AE9D0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7C0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6962557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B32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77A43258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81A19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E1C6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9346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BCB2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5992661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D173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2D9CF3A3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46B0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BD5B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29CC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3381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582474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99EC7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  <w:tr w:rsidR="002E12DF" w:rsidRPr="00E61187" w14:paraId="0970F900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3B88A8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499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F68A11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BA3E4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6B2318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1.549786804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2E0B37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High Risk</w:t>
            </w:r>
          </w:p>
        </w:tc>
      </w:tr>
      <w:tr w:rsidR="002E12DF" w:rsidRPr="00E61187" w14:paraId="2FCCF936" w14:textId="77777777">
        <w:trPr>
          <w:trHeight w:val="28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D3B6F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GSM16925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DE14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80D00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7996E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0.69655478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60865" w14:textId="77777777" w:rsidR="002E12DF" w:rsidRPr="00E61187" w:rsidRDefault="00000000">
            <w:pPr>
              <w:rPr>
                <w:rFonts w:cs="Times New Roman"/>
              </w:rPr>
            </w:pPr>
            <w:r w:rsidRPr="00E61187">
              <w:rPr>
                <w:rFonts w:cs="Times New Roman"/>
              </w:rPr>
              <w:t>Low Risk</w:t>
            </w:r>
          </w:p>
        </w:tc>
      </w:tr>
    </w:tbl>
    <w:p w14:paraId="65816375" w14:textId="77777777" w:rsidR="002E12DF" w:rsidRPr="00E61187" w:rsidRDefault="00000000">
      <w:pPr>
        <w:pStyle w:val="1"/>
        <w:numPr>
          <w:ilvl w:val="0"/>
          <w:numId w:val="0"/>
        </w:numPr>
      </w:pPr>
      <w:r w:rsidRPr="00E61187">
        <w:rPr>
          <w:rFonts w:hint="eastAsia"/>
        </w:rPr>
        <w:t xml:space="preserve">The risk score for each sample was calculated using the formula: Risk score = (-0.38829984) </w:t>
      </w:r>
      <w:r w:rsidRPr="00E61187">
        <w:rPr>
          <w:rFonts w:ascii="Segoe UI Symbol" w:hAnsi="Segoe UI Symbol" w:cs="Segoe UI Symbol" w:hint="eastAsia"/>
        </w:rPr>
        <w:t>×</w:t>
      </w:r>
      <w:r w:rsidRPr="00E61187">
        <w:rPr>
          <w:rFonts w:hint="eastAsia"/>
        </w:rPr>
        <w:t xml:space="preserve"> CX3CR1 expression + (0.12871648) </w:t>
      </w:r>
      <w:r w:rsidRPr="00E61187">
        <w:rPr>
          <w:rFonts w:ascii="Segoe UI Symbol" w:hAnsi="Segoe UI Symbol" w:cs="Segoe UI Symbol" w:hint="eastAsia"/>
        </w:rPr>
        <w:t>×</w:t>
      </w:r>
      <w:r w:rsidRPr="00E61187">
        <w:rPr>
          <w:rFonts w:hint="eastAsia"/>
        </w:rPr>
        <w:t xml:space="preserve"> PID1 expression+ (-0.08360305) </w:t>
      </w:r>
      <w:r w:rsidRPr="00E61187">
        <w:rPr>
          <w:rFonts w:ascii="Segoe UI Symbol" w:hAnsi="Segoe UI Symbol" w:cs="Segoe UI Symbol" w:hint="eastAsia"/>
        </w:rPr>
        <w:t>×</w:t>
      </w:r>
      <w:r w:rsidRPr="00E61187">
        <w:rPr>
          <w:rFonts w:hint="eastAsia"/>
        </w:rPr>
        <w:t xml:space="preserve"> PTGDS expression.</w:t>
      </w:r>
    </w:p>
    <w:p w14:paraId="2FD16D5A" w14:textId="77777777" w:rsidR="002E12DF" w:rsidRPr="00E61187" w:rsidRDefault="002E12DF"/>
    <w:p w14:paraId="105CD41D" w14:textId="77777777" w:rsidR="002E12DF" w:rsidRPr="00E61187" w:rsidRDefault="002E12DF"/>
    <w:p w14:paraId="54421BC6" w14:textId="77777777" w:rsidR="002E12DF" w:rsidRPr="00E61187" w:rsidRDefault="002E12DF"/>
    <w:p w14:paraId="07306076" w14:textId="77777777" w:rsidR="002E12DF" w:rsidRPr="00E61187" w:rsidRDefault="00000000">
      <w:pPr>
        <w:spacing w:line="240" w:lineRule="atLeast"/>
        <w:rPr>
          <w:szCs w:val="21"/>
        </w:rPr>
      </w:pPr>
      <w:r w:rsidRPr="00E61187">
        <w:rPr>
          <w:lang w:bidi="en-US"/>
        </w:rPr>
        <w:t>Table S</w:t>
      </w:r>
      <w:r w:rsidRPr="00E61187">
        <w:rPr>
          <w:rFonts w:hint="eastAsia"/>
          <w:lang w:eastAsia="zh-CN" w:bidi="en-US"/>
        </w:rPr>
        <w:t>2</w:t>
      </w:r>
      <w:r w:rsidRPr="00E61187">
        <w:rPr>
          <w:rFonts w:eastAsia="等线" w:cs="Times New Roman"/>
          <w:szCs w:val="21"/>
          <w:lang w:eastAsia="zh-CN" w:bidi="ar"/>
        </w:rPr>
        <w:t>. Correlations between three genes and key clinical outcomes.</w:t>
      </w:r>
    </w:p>
    <w:tbl>
      <w:tblPr>
        <w:tblW w:w="4711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9"/>
        <w:gridCol w:w="652"/>
        <w:gridCol w:w="1334"/>
        <w:gridCol w:w="451"/>
        <w:gridCol w:w="2006"/>
        <w:gridCol w:w="1330"/>
        <w:gridCol w:w="2110"/>
      </w:tblGrid>
      <w:tr w:rsidR="00E61187" w:rsidRPr="00E61187" w14:paraId="6E080417" w14:textId="77777777">
        <w:trPr>
          <w:trHeight w:val="75"/>
          <w:tblHeader/>
        </w:trPr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5F14710" w14:textId="77777777" w:rsidR="002E12DF" w:rsidRPr="00E61187" w:rsidRDefault="002E12DF">
            <w:pPr>
              <w:spacing w:line="20" w:lineRule="atLeast"/>
              <w:jc w:val="both"/>
              <w:rPr>
                <w:szCs w:val="21"/>
              </w:rPr>
            </w:pPr>
            <w:bookmarkStart w:id="0" w:name="_Hlk184050700"/>
          </w:p>
        </w:tc>
        <w:tc>
          <w:tcPr>
            <w:tcW w:w="107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440137D" w14:textId="77777777" w:rsidR="002E12DF" w:rsidRPr="00E61187" w:rsidRDefault="002E12DF">
            <w:pPr>
              <w:spacing w:line="20" w:lineRule="atLeast"/>
              <w:jc w:val="both"/>
              <w:rPr>
                <w:szCs w:val="21"/>
              </w:rPr>
            </w:pPr>
          </w:p>
        </w:tc>
        <w:tc>
          <w:tcPr>
            <w:tcW w:w="3201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938AB14" w14:textId="77777777" w:rsidR="002E12DF" w:rsidRPr="00E61187" w:rsidRDefault="002E12DF">
            <w:pPr>
              <w:spacing w:line="20" w:lineRule="atLeast"/>
              <w:jc w:val="center"/>
              <w:rPr>
                <w:szCs w:val="21"/>
              </w:rPr>
            </w:pPr>
          </w:p>
        </w:tc>
      </w:tr>
      <w:tr w:rsidR="00E61187" w:rsidRPr="00E61187" w14:paraId="4870FA55" w14:textId="77777777">
        <w:trPr>
          <w:trHeight w:val="423"/>
          <w:tblHeader/>
        </w:trPr>
        <w:tc>
          <w:tcPr>
            <w:tcW w:w="1075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491E0CA" w14:textId="77777777" w:rsidR="002E12DF" w:rsidRPr="00E61187" w:rsidRDefault="002E12DF">
            <w:pPr>
              <w:jc w:val="center"/>
              <w:rPr>
                <w:szCs w:val="21"/>
              </w:rPr>
            </w:pPr>
          </w:p>
        </w:tc>
        <w:tc>
          <w:tcPr>
            <w:tcW w:w="96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B6977BB" w14:textId="77777777" w:rsidR="002E12DF" w:rsidRPr="00E61187" w:rsidRDefault="002E12DF">
            <w:pPr>
              <w:jc w:val="center"/>
              <w:rPr>
                <w:szCs w:val="21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8230C51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CX3CR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39C2890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PID1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8CCEB70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PTGDS</w:t>
            </w:r>
          </w:p>
        </w:tc>
      </w:tr>
      <w:tr w:rsidR="00E61187" w:rsidRPr="00E61187" w14:paraId="4774CF9A" w14:textId="77777777">
        <w:trPr>
          <w:trHeight w:val="423"/>
        </w:trPr>
        <w:tc>
          <w:tcPr>
            <w:tcW w:w="1075" w:type="pct"/>
            <w:gridSpan w:val="2"/>
            <w:vMerge w:val="restart"/>
            <w:shd w:val="clear" w:color="auto" w:fill="FFFFFF"/>
            <w:vAlign w:val="center"/>
          </w:tcPr>
          <w:p w14:paraId="31407622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Death outcome</w:t>
            </w:r>
          </w:p>
        </w:tc>
        <w:tc>
          <w:tcPr>
            <w:tcW w:w="969" w:type="pct"/>
            <w:gridSpan w:val="2"/>
            <w:shd w:val="clear" w:color="auto" w:fill="FFFFFF"/>
            <w:vAlign w:val="center"/>
          </w:tcPr>
          <w:p w14:paraId="1100B55F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Coefficient</w:t>
            </w:r>
          </w:p>
        </w:tc>
        <w:tc>
          <w:tcPr>
            <w:tcW w:w="1089" w:type="pct"/>
            <w:shd w:val="clear" w:color="auto" w:fill="FFFFFF"/>
            <w:vAlign w:val="center"/>
          </w:tcPr>
          <w:p w14:paraId="633AA7C5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450</w:t>
            </w:r>
          </w:p>
        </w:tc>
        <w:tc>
          <w:tcPr>
            <w:tcW w:w="722" w:type="pct"/>
            <w:shd w:val="clear" w:color="auto" w:fill="FFFFFF"/>
            <w:vAlign w:val="center"/>
          </w:tcPr>
          <w:p w14:paraId="5C431B7D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455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15826BF8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554</w:t>
            </w:r>
          </w:p>
        </w:tc>
      </w:tr>
      <w:tr w:rsidR="00E61187" w:rsidRPr="00E61187" w14:paraId="6DE3999B" w14:textId="77777777">
        <w:trPr>
          <w:trHeight w:val="423"/>
        </w:trPr>
        <w:tc>
          <w:tcPr>
            <w:tcW w:w="1075" w:type="pct"/>
            <w:gridSpan w:val="2"/>
            <w:vMerge/>
            <w:shd w:val="clear" w:color="auto" w:fill="FFFFFF"/>
            <w:vAlign w:val="center"/>
          </w:tcPr>
          <w:p w14:paraId="674D1DDC" w14:textId="77777777" w:rsidR="002E12DF" w:rsidRPr="00E61187" w:rsidRDefault="002E12DF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  <w:tc>
          <w:tcPr>
            <w:tcW w:w="969" w:type="pct"/>
            <w:gridSpan w:val="2"/>
            <w:shd w:val="clear" w:color="auto" w:fill="FFFFFF"/>
            <w:vAlign w:val="center"/>
          </w:tcPr>
          <w:p w14:paraId="147F75BD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</w:t>
            </w:r>
            <w:r w:rsidRPr="00E61187">
              <w:rPr>
                <w:rFonts w:eastAsia="等线" w:cs="Times New Roman"/>
                <w:szCs w:val="21"/>
                <w:lang w:eastAsia="zh-CN" w:bidi="ar"/>
              </w:rPr>
              <w:t xml:space="preserve"> value</w:t>
            </w:r>
          </w:p>
        </w:tc>
        <w:tc>
          <w:tcPr>
            <w:tcW w:w="1089" w:type="pct"/>
            <w:shd w:val="clear" w:color="auto" w:fill="FFFFFF"/>
            <w:vAlign w:val="center"/>
          </w:tcPr>
          <w:p w14:paraId="78D48DF4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  <w:tc>
          <w:tcPr>
            <w:tcW w:w="722" w:type="pct"/>
            <w:shd w:val="clear" w:color="auto" w:fill="FFFFFF"/>
            <w:vAlign w:val="center"/>
          </w:tcPr>
          <w:p w14:paraId="0D56AF9F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519C227B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</w:tr>
      <w:tr w:rsidR="00E61187" w:rsidRPr="00E61187" w14:paraId="39E0BD75" w14:textId="77777777">
        <w:trPr>
          <w:trHeight w:val="423"/>
        </w:trPr>
        <w:tc>
          <w:tcPr>
            <w:tcW w:w="1075" w:type="pct"/>
            <w:gridSpan w:val="2"/>
            <w:vMerge w:val="restart"/>
            <w:shd w:val="clear" w:color="auto" w:fill="FFFFFF"/>
            <w:vAlign w:val="center"/>
          </w:tcPr>
          <w:p w14:paraId="4F88AFBE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SOFA score 24h</w:t>
            </w:r>
          </w:p>
          <w:p w14:paraId="49CADD2C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post admisssion</w:t>
            </w:r>
          </w:p>
        </w:tc>
        <w:tc>
          <w:tcPr>
            <w:tcW w:w="969" w:type="pct"/>
            <w:gridSpan w:val="2"/>
            <w:shd w:val="clear" w:color="auto" w:fill="FFFFFF"/>
            <w:vAlign w:val="center"/>
          </w:tcPr>
          <w:p w14:paraId="0693AFF6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Coefficient</w:t>
            </w:r>
          </w:p>
        </w:tc>
        <w:tc>
          <w:tcPr>
            <w:tcW w:w="1089" w:type="pct"/>
            <w:shd w:val="clear" w:color="auto" w:fill="FFFFFF"/>
            <w:vAlign w:val="center"/>
          </w:tcPr>
          <w:p w14:paraId="6AD23513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261</w:t>
            </w:r>
          </w:p>
        </w:tc>
        <w:tc>
          <w:tcPr>
            <w:tcW w:w="722" w:type="pct"/>
            <w:shd w:val="clear" w:color="auto" w:fill="FFFFFF"/>
            <w:vAlign w:val="center"/>
          </w:tcPr>
          <w:p w14:paraId="1D4B0966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239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62B44C51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149</w:t>
            </w:r>
          </w:p>
        </w:tc>
      </w:tr>
      <w:tr w:rsidR="00E61187" w:rsidRPr="00E61187" w14:paraId="57C3CA7D" w14:textId="77777777">
        <w:trPr>
          <w:trHeight w:val="423"/>
        </w:trPr>
        <w:tc>
          <w:tcPr>
            <w:tcW w:w="1075" w:type="pct"/>
            <w:gridSpan w:val="2"/>
            <w:vMerge/>
            <w:shd w:val="clear" w:color="auto" w:fill="FFFFFF"/>
            <w:vAlign w:val="center"/>
          </w:tcPr>
          <w:p w14:paraId="7DD0F8E8" w14:textId="77777777" w:rsidR="002E12DF" w:rsidRPr="00E61187" w:rsidRDefault="002E12DF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  <w:tc>
          <w:tcPr>
            <w:tcW w:w="969" w:type="pct"/>
            <w:gridSpan w:val="2"/>
            <w:shd w:val="clear" w:color="auto" w:fill="FFFFFF"/>
            <w:vAlign w:val="center"/>
          </w:tcPr>
          <w:p w14:paraId="54E9E074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</w:t>
            </w:r>
            <w:r w:rsidRPr="00E61187">
              <w:rPr>
                <w:rFonts w:eastAsia="等线" w:cs="Times New Roman"/>
                <w:szCs w:val="21"/>
                <w:lang w:eastAsia="zh-CN" w:bidi="ar"/>
              </w:rPr>
              <w:t xml:space="preserve"> value</w:t>
            </w:r>
          </w:p>
        </w:tc>
        <w:tc>
          <w:tcPr>
            <w:tcW w:w="1089" w:type="pct"/>
            <w:shd w:val="clear" w:color="auto" w:fill="FFFFFF"/>
            <w:vAlign w:val="center"/>
          </w:tcPr>
          <w:p w14:paraId="2B54ABDE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  <w:tc>
          <w:tcPr>
            <w:tcW w:w="722" w:type="pct"/>
            <w:shd w:val="clear" w:color="auto" w:fill="FFFFFF"/>
            <w:vAlign w:val="center"/>
          </w:tcPr>
          <w:p w14:paraId="6A522270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6C0004C4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</w:tr>
      <w:tr w:rsidR="00E61187" w:rsidRPr="00E61187" w14:paraId="5819DB05" w14:textId="77777777">
        <w:trPr>
          <w:trHeight w:val="423"/>
        </w:trPr>
        <w:tc>
          <w:tcPr>
            <w:tcW w:w="1075" w:type="pct"/>
            <w:gridSpan w:val="2"/>
            <w:vMerge w:val="restart"/>
            <w:shd w:val="clear" w:color="auto" w:fill="FFFFFF"/>
            <w:vAlign w:val="center"/>
          </w:tcPr>
          <w:p w14:paraId="0D3BFDD9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Failure organ counts</w:t>
            </w:r>
          </w:p>
        </w:tc>
        <w:tc>
          <w:tcPr>
            <w:tcW w:w="969" w:type="pct"/>
            <w:gridSpan w:val="2"/>
            <w:shd w:val="clear" w:color="auto" w:fill="FFFFFF"/>
            <w:vAlign w:val="center"/>
          </w:tcPr>
          <w:p w14:paraId="5186188A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Coefficient</w:t>
            </w:r>
          </w:p>
        </w:tc>
        <w:tc>
          <w:tcPr>
            <w:tcW w:w="1089" w:type="pct"/>
            <w:shd w:val="clear" w:color="auto" w:fill="FFFFFF"/>
            <w:vAlign w:val="center"/>
          </w:tcPr>
          <w:p w14:paraId="20685481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476</w:t>
            </w:r>
          </w:p>
        </w:tc>
        <w:tc>
          <w:tcPr>
            <w:tcW w:w="722" w:type="pct"/>
            <w:shd w:val="clear" w:color="auto" w:fill="FFFFFF"/>
            <w:vAlign w:val="center"/>
          </w:tcPr>
          <w:p w14:paraId="5D7EA1B1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232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5E0DF26B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szCs w:val="21"/>
                <w:lang w:eastAsia="zh-CN" w:bidi="ar"/>
              </w:rPr>
              <w:t>-0.324</w:t>
            </w:r>
          </w:p>
        </w:tc>
      </w:tr>
      <w:tr w:rsidR="00E61187" w:rsidRPr="00E61187" w14:paraId="73BB0342" w14:textId="77777777">
        <w:trPr>
          <w:trHeight w:val="423"/>
        </w:trPr>
        <w:tc>
          <w:tcPr>
            <w:tcW w:w="1075" w:type="pct"/>
            <w:gridSpan w:val="2"/>
            <w:vMerge/>
            <w:shd w:val="clear" w:color="auto" w:fill="FFFFFF"/>
            <w:vAlign w:val="center"/>
          </w:tcPr>
          <w:p w14:paraId="72F43B16" w14:textId="77777777" w:rsidR="002E12DF" w:rsidRPr="00E61187" w:rsidRDefault="002E12DF">
            <w:pPr>
              <w:rPr>
                <w:rFonts w:ascii="等线" w:eastAsia="等线" w:hAnsi="等线" w:cs="等线" w:hint="eastAsia"/>
                <w:sz w:val="20"/>
                <w:szCs w:val="20"/>
              </w:rPr>
            </w:pPr>
          </w:p>
        </w:tc>
        <w:tc>
          <w:tcPr>
            <w:tcW w:w="969" w:type="pct"/>
            <w:gridSpan w:val="2"/>
            <w:shd w:val="clear" w:color="auto" w:fill="FFFFFF"/>
            <w:vAlign w:val="center"/>
          </w:tcPr>
          <w:p w14:paraId="1E8BA6E4" w14:textId="77777777" w:rsidR="002E12DF" w:rsidRPr="00E61187" w:rsidRDefault="00000000">
            <w:pPr>
              <w:jc w:val="center"/>
              <w:rPr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 xml:space="preserve">p </w:t>
            </w:r>
            <w:r w:rsidRPr="00E61187">
              <w:rPr>
                <w:rFonts w:eastAsia="等线" w:cs="Times New Roman"/>
                <w:szCs w:val="21"/>
                <w:lang w:eastAsia="zh-CN" w:bidi="ar"/>
              </w:rPr>
              <w:t>value</w:t>
            </w:r>
          </w:p>
        </w:tc>
        <w:tc>
          <w:tcPr>
            <w:tcW w:w="1089" w:type="pct"/>
            <w:shd w:val="clear" w:color="auto" w:fill="FFFFFF"/>
            <w:vAlign w:val="center"/>
          </w:tcPr>
          <w:p w14:paraId="6E8E41E1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  <w:tc>
          <w:tcPr>
            <w:tcW w:w="722" w:type="pct"/>
            <w:shd w:val="clear" w:color="auto" w:fill="FFFFFF"/>
            <w:vAlign w:val="center"/>
          </w:tcPr>
          <w:p w14:paraId="628258C3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kern w:val="2"/>
                <w:szCs w:val="21"/>
                <w:lang w:eastAsia="zh-CN" w:bidi="ar"/>
              </w:rPr>
              <w:t>0.057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3D940CC7" w14:textId="77777777" w:rsidR="002E12DF" w:rsidRPr="00E61187" w:rsidRDefault="00000000">
            <w:pPr>
              <w:jc w:val="center"/>
              <w:rPr>
                <w:i/>
                <w:iCs/>
                <w:szCs w:val="21"/>
              </w:rPr>
            </w:pPr>
            <w:r w:rsidRPr="00E61187">
              <w:rPr>
                <w:rFonts w:eastAsia="等线" w:cs="Times New Roman"/>
                <w:i/>
                <w:iCs/>
                <w:szCs w:val="21"/>
                <w:lang w:eastAsia="zh-CN" w:bidi="ar"/>
              </w:rPr>
              <w:t>p&lt;0.01</w:t>
            </w:r>
          </w:p>
        </w:tc>
      </w:tr>
      <w:tr w:rsidR="002E12DF" w14:paraId="25ECC7C4" w14:textId="77777777">
        <w:trPr>
          <w:trHeight w:val="423"/>
        </w:trPr>
        <w:tc>
          <w:tcPr>
            <w:tcW w:w="107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8FA6D" w14:textId="77777777" w:rsidR="002E12DF" w:rsidRDefault="002E12DF">
            <w:pPr>
              <w:jc w:val="both"/>
              <w:rPr>
                <w:color w:val="FF0000"/>
                <w:szCs w:val="21"/>
              </w:rPr>
            </w:pPr>
          </w:p>
        </w:tc>
        <w:tc>
          <w:tcPr>
            <w:tcW w:w="205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C26C1" w14:textId="77777777" w:rsidR="002E12DF" w:rsidRDefault="002E12DF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776F5" w14:textId="77777777" w:rsidR="002E12DF" w:rsidRDefault="002E12DF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11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B5B5C" w14:textId="77777777" w:rsidR="002E12DF" w:rsidRDefault="002E12DF">
            <w:pPr>
              <w:jc w:val="center"/>
              <w:rPr>
                <w:color w:val="FF0000"/>
                <w:szCs w:val="21"/>
              </w:rPr>
            </w:pPr>
          </w:p>
        </w:tc>
      </w:tr>
      <w:bookmarkEnd w:id="0"/>
    </w:tbl>
    <w:p w14:paraId="07B880E6" w14:textId="77777777" w:rsidR="002E12DF" w:rsidRDefault="002E12DF"/>
    <w:p w14:paraId="4C35B119" w14:textId="77777777" w:rsidR="002E12DF" w:rsidRDefault="002E12DF">
      <w:pPr>
        <w:pStyle w:val="1"/>
        <w:numPr>
          <w:ilvl w:val="0"/>
          <w:numId w:val="0"/>
        </w:numPr>
        <w:ind w:left="567"/>
      </w:pPr>
    </w:p>
    <w:p w14:paraId="42D7F91A" w14:textId="77777777" w:rsidR="002E12DF" w:rsidRDefault="002E12DF">
      <w:pPr>
        <w:spacing w:before="240"/>
      </w:pPr>
    </w:p>
    <w:sectPr w:rsidR="002E12D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7B6AFD" w14:textId="77777777" w:rsidR="00F854CF" w:rsidRDefault="00F854CF">
      <w:r>
        <w:separator/>
      </w:r>
    </w:p>
  </w:endnote>
  <w:endnote w:type="continuationSeparator" w:id="0">
    <w:p w14:paraId="3147C45C" w14:textId="77777777" w:rsidR="00F854CF" w:rsidRDefault="00F8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E37B17" w14:textId="77777777" w:rsidR="002E12D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36F851" wp14:editId="47E103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642448" w14:textId="77777777" w:rsidR="002E12D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36F8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2642448" w14:textId="77777777" w:rsidR="002E12D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4AD7FC" w14:textId="77777777" w:rsidR="002E12D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4D8228" wp14:editId="1E8701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80613A" w14:textId="77777777" w:rsidR="002E12D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4D822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D80613A" w14:textId="77777777" w:rsidR="002E12D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A2A390" w14:textId="77777777" w:rsidR="00F854CF" w:rsidRDefault="00F854CF">
      <w:pPr>
        <w:spacing w:before="0" w:after="0"/>
      </w:pPr>
      <w:r>
        <w:separator/>
      </w:r>
    </w:p>
  </w:footnote>
  <w:footnote w:type="continuationSeparator" w:id="0">
    <w:p w14:paraId="02785DBF" w14:textId="77777777" w:rsidR="00F854CF" w:rsidRDefault="00F854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F84B20" w14:textId="77777777" w:rsidR="002E12D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3CCE53" w14:textId="77777777" w:rsidR="002E12D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4935AC" wp14:editId="5F9CCD6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91463623">
    <w:abstractNumId w:val="0"/>
  </w:num>
  <w:num w:numId="2" w16cid:durableId="44836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D66"/>
    <w:rsid w:val="001D2232"/>
    <w:rsid w:val="00267D18"/>
    <w:rsid w:val="002868E2"/>
    <w:rsid w:val="00286959"/>
    <w:rsid w:val="002869C3"/>
    <w:rsid w:val="002936E4"/>
    <w:rsid w:val="002B4A57"/>
    <w:rsid w:val="002C74CA"/>
    <w:rsid w:val="002E12DF"/>
    <w:rsid w:val="003544FB"/>
    <w:rsid w:val="003C49CB"/>
    <w:rsid w:val="003D2D47"/>
    <w:rsid w:val="003D2F2D"/>
    <w:rsid w:val="003D76DF"/>
    <w:rsid w:val="00401590"/>
    <w:rsid w:val="00422E1F"/>
    <w:rsid w:val="00447801"/>
    <w:rsid w:val="00452E9C"/>
    <w:rsid w:val="004735C8"/>
    <w:rsid w:val="004744C6"/>
    <w:rsid w:val="00495ED5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14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5AB1"/>
    <w:rsid w:val="00B1671E"/>
    <w:rsid w:val="00B25EB8"/>
    <w:rsid w:val="00B354E1"/>
    <w:rsid w:val="00B360D9"/>
    <w:rsid w:val="00B37F4D"/>
    <w:rsid w:val="00C00D69"/>
    <w:rsid w:val="00C102E1"/>
    <w:rsid w:val="00C52A7B"/>
    <w:rsid w:val="00C56BAF"/>
    <w:rsid w:val="00C679AA"/>
    <w:rsid w:val="00C75972"/>
    <w:rsid w:val="00CC0A3A"/>
    <w:rsid w:val="00CD066B"/>
    <w:rsid w:val="00CE4FEE"/>
    <w:rsid w:val="00D577E8"/>
    <w:rsid w:val="00D632CA"/>
    <w:rsid w:val="00D7466F"/>
    <w:rsid w:val="00DB59C3"/>
    <w:rsid w:val="00DC259A"/>
    <w:rsid w:val="00DE23E8"/>
    <w:rsid w:val="00E52377"/>
    <w:rsid w:val="00E61187"/>
    <w:rsid w:val="00E64E17"/>
    <w:rsid w:val="00E82AEE"/>
    <w:rsid w:val="00E866C9"/>
    <w:rsid w:val="00EA3D3C"/>
    <w:rsid w:val="00F46900"/>
    <w:rsid w:val="00F61D89"/>
    <w:rsid w:val="00F854CF"/>
    <w:rsid w:val="00FF0746"/>
    <w:rsid w:val="6824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028E"/>
  <w15:docId w15:val="{27DAE174-48D0-49A5-AAA1-989A888C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</w:rPr>
  </w:style>
  <w:style w:type="paragraph" w:customStyle="1" w:styleId="msonormal0">
    <w:name w:val="msonormal"/>
    <w:basedOn w:val="a0"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0"/>
    <w:qFormat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1">
    <w:name w:val="font1"/>
    <w:basedOn w:val="a0"/>
    <w:qFormat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et2">
    <w:name w:val="et2"/>
    <w:basedOn w:val="a0"/>
    <w:qFormat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2969</Words>
  <Characters>16926</Characters>
  <Application>Microsoft Office Word</Application>
  <DocSecurity>0</DocSecurity>
  <Lines>141</Lines>
  <Paragraphs>39</Paragraphs>
  <ScaleCrop>false</ScaleCrop>
  <Company/>
  <LinksUpToDate>false</LinksUpToDate>
  <CharactersWithSpaces>1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霁津 姜</cp:lastModifiedBy>
  <cp:revision>2</cp:revision>
  <cp:lastPrinted>2013-10-03T12:51:00Z</cp:lastPrinted>
  <dcterms:created xsi:type="dcterms:W3CDTF">2024-12-13T09:36:00Z</dcterms:created>
  <dcterms:modified xsi:type="dcterms:W3CDTF">2024-12-1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19F5E5BB8213434DBF2327B0E16C23AF_12</vt:lpwstr>
  </property>
</Properties>
</file>